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A7714" w14:textId="77777777" w:rsidR="002E6B09" w:rsidRDefault="002E6B09" w:rsidP="002E6B09">
      <w:pPr>
        <w:jc w:val="center"/>
        <w:rPr>
          <w:rFonts w:cstheme="minorHAnsi"/>
          <w:b/>
          <w:lang w:val="en-US"/>
        </w:rPr>
      </w:pPr>
      <w:r w:rsidRPr="002E6B09">
        <w:rPr>
          <w:rFonts w:cstheme="minorHAnsi"/>
          <w:b/>
          <w:lang w:val="en-US"/>
        </w:rPr>
        <w:t xml:space="preserve">Abbreviations </w:t>
      </w:r>
    </w:p>
    <w:p w14:paraId="13C21000" w14:textId="0B171828" w:rsidR="002E6B09" w:rsidRPr="002E6B09" w:rsidRDefault="002E6B09" w:rsidP="002E6B09">
      <w:pPr>
        <w:jc w:val="center"/>
        <w:rPr>
          <w:rFonts w:cstheme="minorHAnsi"/>
          <w:b/>
          <w:lang w:val="en-US"/>
        </w:rPr>
      </w:pPr>
      <w:r w:rsidRPr="002E6B09">
        <w:rPr>
          <w:rFonts w:cstheme="minorHAnsi"/>
          <w:b/>
          <w:lang w:val="en-US"/>
        </w:rPr>
        <w:t>(in alphabetical order)</w:t>
      </w:r>
    </w:p>
    <w:p w14:paraId="1F61871F" w14:textId="77777777" w:rsidR="002E6B09" w:rsidRDefault="002E6B09" w:rsidP="004C3FB6">
      <w:pPr>
        <w:rPr>
          <w:rFonts w:cstheme="minorHAnsi"/>
          <w:bCs/>
          <w:lang w:val="en-US"/>
        </w:rPr>
      </w:pPr>
    </w:p>
    <w:p w14:paraId="6CA4AE89" w14:textId="039CA5CB" w:rsidR="004C3FB6" w:rsidRPr="002E6B09" w:rsidRDefault="002E6B09" w:rsidP="004C3FB6">
      <w:pPr>
        <w:rPr>
          <w:rFonts w:cstheme="minorHAnsi"/>
          <w:bCs/>
          <w:sz w:val="22"/>
          <w:szCs w:val="22"/>
          <w:lang w:val="en-US"/>
        </w:rPr>
      </w:pPr>
      <w:r w:rsidRPr="002E6B09">
        <w:rPr>
          <w:rFonts w:cstheme="minorHAnsi"/>
          <w:bCs/>
          <w:sz w:val="22"/>
          <w:szCs w:val="22"/>
          <w:lang w:val="en-US"/>
        </w:rPr>
        <w:t>α</w:t>
      </w:r>
      <w:r w:rsidRPr="002E6B09">
        <w:rPr>
          <w:bCs/>
          <w:sz w:val="22"/>
          <w:szCs w:val="22"/>
          <w:lang w:val="en-US"/>
        </w:rPr>
        <w:t xml:space="preserve"> </w:t>
      </w:r>
      <w:r w:rsidR="004C3FB6" w:rsidRPr="002E6B09">
        <w:rPr>
          <w:bCs/>
          <w:sz w:val="22"/>
          <w:szCs w:val="22"/>
          <w:lang w:val="en-US"/>
        </w:rPr>
        <w:t>/</w:t>
      </w:r>
      <w:r w:rsidR="004C3FB6" w:rsidRPr="002E6B09">
        <w:rPr>
          <w:rFonts w:cstheme="minorHAnsi"/>
          <w:bCs/>
          <w:sz w:val="22"/>
          <w:szCs w:val="22"/>
          <w:lang w:val="en-US"/>
        </w:rPr>
        <w:t xml:space="preserve">β: </w:t>
      </w:r>
      <w:r w:rsidRPr="002E6B09">
        <w:rPr>
          <w:rFonts w:cstheme="minorHAnsi"/>
          <w:bCs/>
          <w:sz w:val="22"/>
          <w:szCs w:val="22"/>
          <w:lang w:val="en-US"/>
        </w:rPr>
        <w:t>Al</w:t>
      </w:r>
      <w:r w:rsidR="004C3FB6" w:rsidRPr="002E6B09">
        <w:rPr>
          <w:rFonts w:cstheme="minorHAnsi"/>
          <w:bCs/>
          <w:sz w:val="22"/>
          <w:szCs w:val="22"/>
          <w:lang w:val="en-US"/>
        </w:rPr>
        <w:t>pha/Beta</w:t>
      </w:r>
    </w:p>
    <w:p w14:paraId="28A97200" w14:textId="4280E598" w:rsidR="00A13DD1" w:rsidRPr="002E6B09" w:rsidRDefault="00A13DD1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AML: Acute Myeloid Leukemia</w:t>
      </w:r>
    </w:p>
    <w:p w14:paraId="7C6F95E4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ACMG: American College of Medical Genetics</w:t>
      </w:r>
    </w:p>
    <w:p w14:paraId="2BD5FF97" w14:textId="0252418D" w:rsidR="00810973" w:rsidRPr="002E6B09" w:rsidRDefault="00C7694D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 xml:space="preserve">BCL11B: B-cell lymphoma/leukemia 11B </w:t>
      </w:r>
    </w:p>
    <w:p w14:paraId="64364AA6" w14:textId="7C44A0FA" w:rsidR="00C7694D" w:rsidRPr="002E6B09" w:rsidRDefault="00C7694D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 xml:space="preserve">BCL11A: B-cell lymphoma/leukemia 11A </w:t>
      </w:r>
    </w:p>
    <w:p w14:paraId="58416397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 xml:space="preserve">CADD: Combined Annotation Dependent Depletion PolyPhen2: </w:t>
      </w:r>
    </w:p>
    <w:p w14:paraId="52E69526" w14:textId="750191C0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CALB1:Calbindina 1.</w:t>
      </w:r>
    </w:p>
    <w:p w14:paraId="4C8DE9C0" w14:textId="77777777" w:rsidR="004C3FB6" w:rsidRPr="002E6B09" w:rsidRDefault="004C3FB6" w:rsidP="004C3FB6">
      <w:pPr>
        <w:rPr>
          <w:bCs/>
          <w:color w:val="000000" w:themeColor="text1"/>
          <w:sz w:val="22"/>
          <w:szCs w:val="22"/>
          <w:lang w:val="en-US"/>
        </w:rPr>
      </w:pPr>
      <w:r w:rsidRPr="002E6B09">
        <w:rPr>
          <w:bCs/>
          <w:color w:val="000000" w:themeColor="text1"/>
          <w:sz w:val="22"/>
          <w:szCs w:val="22"/>
          <w:lang w:val="en-US"/>
        </w:rPr>
        <w:t>CDKI1A: Cyclin dependent kinase inhibitor 1A</w:t>
      </w:r>
    </w:p>
    <w:p w14:paraId="3484C2EA" w14:textId="24E9EC12" w:rsidR="004C3FB6" w:rsidRPr="002E6B09" w:rsidRDefault="004C3FB6" w:rsidP="004C3FB6">
      <w:pPr>
        <w:rPr>
          <w:rFonts w:cstheme="minorHAnsi"/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ClinGen: Clinical Genome Resource</w:t>
      </w:r>
      <w:r w:rsidRPr="002E6B09">
        <w:rPr>
          <w:rFonts w:cstheme="minorHAnsi"/>
          <w:bCs/>
          <w:sz w:val="22"/>
          <w:szCs w:val="22"/>
          <w:lang w:val="en-US"/>
        </w:rPr>
        <w:t xml:space="preserve"> CLS: CBF1, Suppressor of Hairless </w:t>
      </w:r>
    </w:p>
    <w:p w14:paraId="5E86F978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COSMIC: Catalog of Somatic Mutations in Cancer</w:t>
      </w:r>
    </w:p>
    <w:p w14:paraId="779B6EB2" w14:textId="7EFB9E05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 xml:space="preserve">DANN: Deep Annotation based on a deep </w:t>
      </w:r>
      <w:r w:rsidR="005210C3" w:rsidRPr="002E6B09">
        <w:rPr>
          <w:bCs/>
          <w:sz w:val="22"/>
          <w:szCs w:val="22"/>
          <w:lang w:val="en-US"/>
        </w:rPr>
        <w:t>N</w:t>
      </w:r>
      <w:r w:rsidRPr="002E6B09">
        <w:rPr>
          <w:bCs/>
          <w:sz w:val="22"/>
          <w:szCs w:val="22"/>
          <w:lang w:val="en-US"/>
        </w:rPr>
        <w:t xml:space="preserve">eural </w:t>
      </w:r>
      <w:r w:rsidR="005210C3" w:rsidRPr="002E6B09">
        <w:rPr>
          <w:bCs/>
          <w:sz w:val="22"/>
          <w:szCs w:val="22"/>
          <w:lang w:val="en-US"/>
        </w:rPr>
        <w:t>N</w:t>
      </w:r>
      <w:r w:rsidRPr="002E6B09">
        <w:rPr>
          <w:bCs/>
          <w:sz w:val="22"/>
          <w:szCs w:val="22"/>
          <w:lang w:val="en-US"/>
        </w:rPr>
        <w:t>etwork</w:t>
      </w:r>
    </w:p>
    <w:p w14:paraId="0858DB75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DSP: Desmoplakin</w:t>
      </w:r>
    </w:p>
    <w:p w14:paraId="03D357B6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EGFR: Epidermal Growth Factor Receptor</w:t>
      </w:r>
    </w:p>
    <w:p w14:paraId="4C0305D8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ETP-ALL: early T precursor ALL</w:t>
      </w:r>
    </w:p>
    <w:p w14:paraId="435D7A7F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FATHMM: Functional Analysis through Hidden Markov Models</w:t>
      </w:r>
    </w:p>
    <w:p w14:paraId="2DCD69A5" w14:textId="77777777" w:rsidR="004C3FB6" w:rsidRPr="002E6B09" w:rsidRDefault="004C3FB6" w:rsidP="004C3FB6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2E6B09">
        <w:rPr>
          <w:rFonts w:cstheme="minorHAnsi"/>
          <w:color w:val="000000" w:themeColor="text1"/>
          <w:sz w:val="22"/>
          <w:szCs w:val="22"/>
          <w:lang w:val="en-US"/>
        </w:rPr>
        <w:t>FLT3: FMS Related Receptor Tyrosine Kinase 3</w:t>
      </w:r>
    </w:p>
    <w:p w14:paraId="2D103454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 xml:space="preserve">FOXP3: Forkhead Box P3 </w:t>
      </w:r>
    </w:p>
    <w:p w14:paraId="67930E74" w14:textId="77777777" w:rsidR="004C3FB6" w:rsidRPr="002E6B09" w:rsidRDefault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GATA2: GATA binding protein 2</w:t>
      </w:r>
    </w:p>
    <w:p w14:paraId="6BF81541" w14:textId="77777777" w:rsidR="004C3FB6" w:rsidRPr="002E6B09" w:rsidRDefault="004C3FB6" w:rsidP="004C3FB6">
      <w:pPr>
        <w:rPr>
          <w:rFonts w:cstheme="minorHAnsi"/>
          <w:bCs/>
          <w:sz w:val="22"/>
          <w:szCs w:val="22"/>
          <w:lang w:val="en-US"/>
        </w:rPr>
      </w:pPr>
      <w:r w:rsidRPr="002E6B09">
        <w:rPr>
          <w:rFonts w:cstheme="minorHAnsi"/>
          <w:bCs/>
          <w:sz w:val="22"/>
          <w:szCs w:val="22"/>
          <w:lang w:val="en-US"/>
        </w:rPr>
        <w:t>GATA3: Trans-acting T-cell Specific Transcription Factor 3, GATA binding protein 3</w:t>
      </w:r>
    </w:p>
    <w:p w14:paraId="225EFDBE" w14:textId="761FFF7D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gnomAD: Genome Aggregation Database</w:t>
      </w:r>
    </w:p>
    <w:p w14:paraId="257BD1CF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HDAC1/2</w:t>
      </w:r>
    </w:p>
    <w:p w14:paraId="6965DA8B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HTR2C: 5-hydroxytryptamine receptor 2C</w:t>
      </w:r>
    </w:p>
    <w:p w14:paraId="1242C12B" w14:textId="77777777" w:rsidR="004C3FB6" w:rsidRPr="002E6B09" w:rsidRDefault="004C3FB6" w:rsidP="004C3FB6">
      <w:pPr>
        <w:tabs>
          <w:tab w:val="left" w:pos="4611"/>
        </w:tabs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IKF1: IKAROS Family Zinc Finger 1</w:t>
      </w:r>
    </w:p>
    <w:p w14:paraId="497FBAA6" w14:textId="3C0E453E" w:rsidR="00C7694D" w:rsidRPr="002E6B09" w:rsidRDefault="00C7694D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2E6B09">
        <w:rPr>
          <w:rFonts w:cstheme="minorHAnsi"/>
          <w:color w:val="000000" w:themeColor="text1"/>
          <w:sz w:val="22"/>
          <w:szCs w:val="22"/>
          <w:lang w:val="en-US"/>
        </w:rPr>
        <w:t>IL2: Interleuk</w:t>
      </w:r>
      <w:r w:rsidR="004C3FB6" w:rsidRPr="002E6B09">
        <w:rPr>
          <w:rFonts w:cstheme="minorHAnsi"/>
          <w:color w:val="000000" w:themeColor="text1"/>
          <w:sz w:val="22"/>
          <w:szCs w:val="22"/>
          <w:lang w:val="en-US"/>
        </w:rPr>
        <w:t>i</w:t>
      </w:r>
      <w:r w:rsidRPr="002E6B09">
        <w:rPr>
          <w:rFonts w:cstheme="minorHAnsi"/>
          <w:color w:val="000000" w:themeColor="text1"/>
          <w:sz w:val="22"/>
          <w:szCs w:val="22"/>
          <w:lang w:val="en-US"/>
        </w:rPr>
        <w:t>n</w:t>
      </w:r>
      <w:r w:rsidR="004C3FB6" w:rsidRPr="002E6B09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Pr="002E6B09">
        <w:rPr>
          <w:rFonts w:cstheme="minorHAnsi"/>
          <w:color w:val="000000" w:themeColor="text1"/>
          <w:sz w:val="22"/>
          <w:szCs w:val="22"/>
          <w:lang w:val="en-US"/>
        </w:rPr>
        <w:t>2</w:t>
      </w:r>
    </w:p>
    <w:p w14:paraId="71CD24C5" w14:textId="77777777" w:rsidR="004C3FB6" w:rsidRPr="002E6B09" w:rsidRDefault="004C3FB6" w:rsidP="004C3FB6">
      <w:pPr>
        <w:rPr>
          <w:rFonts w:cstheme="minorHAnsi"/>
          <w:bCs/>
          <w:sz w:val="22"/>
          <w:szCs w:val="22"/>
          <w:lang w:val="en-US"/>
        </w:rPr>
      </w:pPr>
      <w:r w:rsidRPr="002E6B09">
        <w:rPr>
          <w:rFonts w:cstheme="minorHAnsi"/>
          <w:bCs/>
          <w:sz w:val="22"/>
          <w:szCs w:val="22"/>
          <w:lang w:val="en-US"/>
        </w:rPr>
        <w:t>IL7R:</w:t>
      </w:r>
      <w:r w:rsidRPr="002E6B09">
        <w:rPr>
          <w:bCs/>
          <w:sz w:val="22"/>
          <w:szCs w:val="22"/>
          <w:lang w:val="en-US"/>
        </w:rPr>
        <w:t xml:space="preserve"> Interleukin 7 Receptor</w:t>
      </w:r>
    </w:p>
    <w:p w14:paraId="6C2F9508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LoF: Loss of Function</w:t>
      </w:r>
    </w:p>
    <w:p w14:paraId="6A8F6A15" w14:textId="02AB2DE8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MTA1/2: Metastasis Associated  Family Member Proteins 1/2</w:t>
      </w:r>
    </w:p>
    <w:p w14:paraId="417148B1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NFATC1: Nuclear Factor of Activated T cells</w:t>
      </w:r>
    </w:p>
    <w:p w14:paraId="0E81BED8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NMD: nonsense-mediated mRNA decay</w:t>
      </w:r>
    </w:p>
    <w:p w14:paraId="246B36CF" w14:textId="2CD82BDD" w:rsidR="00C7694D" w:rsidRPr="002E6B09" w:rsidRDefault="00C7694D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NuRD: Histone deacetylation complex</w:t>
      </w:r>
    </w:p>
    <w:p w14:paraId="1234D9F0" w14:textId="77777777" w:rsidR="004C3FB6" w:rsidRPr="002E6B09" w:rsidRDefault="004C3FB6" w:rsidP="004C3FB6">
      <w:pPr>
        <w:rPr>
          <w:rFonts w:cstheme="minorHAnsi"/>
          <w:bCs/>
          <w:sz w:val="22"/>
          <w:szCs w:val="22"/>
          <w:lang w:val="en-US"/>
        </w:rPr>
      </w:pPr>
      <w:r w:rsidRPr="002E6B09">
        <w:rPr>
          <w:rFonts w:cstheme="minorHAnsi"/>
          <w:bCs/>
          <w:sz w:val="22"/>
          <w:szCs w:val="22"/>
          <w:lang w:val="en-US"/>
        </w:rPr>
        <w:t xml:space="preserve">NOTCH: Neurogenic locus notch homolog </w:t>
      </w:r>
    </w:p>
    <w:p w14:paraId="59288B97" w14:textId="77777777" w:rsidR="004C3FB6" w:rsidRPr="002E6B09" w:rsidRDefault="004C3FB6" w:rsidP="004C3FB6">
      <w:pPr>
        <w:rPr>
          <w:rFonts w:cstheme="minorHAnsi"/>
          <w:bCs/>
          <w:sz w:val="22"/>
          <w:szCs w:val="22"/>
          <w:lang w:val="en-US"/>
        </w:rPr>
      </w:pPr>
      <w:r w:rsidRPr="002E6B09">
        <w:rPr>
          <w:rFonts w:cstheme="minorHAnsi"/>
          <w:bCs/>
          <w:sz w:val="22"/>
          <w:szCs w:val="22"/>
          <w:lang w:val="en-US"/>
        </w:rPr>
        <w:t>RUNX1: RUNX Family Transcription Factor 1</w:t>
      </w:r>
    </w:p>
    <w:p w14:paraId="3ACF62A0" w14:textId="77777777" w:rsidR="004C3FB6" w:rsidRPr="002E6B09" w:rsidRDefault="004C3FB6" w:rsidP="004C3FB6">
      <w:pPr>
        <w:tabs>
          <w:tab w:val="left" w:pos="4611"/>
        </w:tabs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SCID: Severe Combined Immunodeficiency</w:t>
      </w:r>
      <w:r w:rsidRPr="002E6B09">
        <w:rPr>
          <w:bCs/>
          <w:sz w:val="22"/>
          <w:szCs w:val="22"/>
          <w:lang w:val="en-US"/>
        </w:rPr>
        <w:tab/>
      </w:r>
    </w:p>
    <w:p w14:paraId="57FC2081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SIFT: Sorting Intolerant from Tolerant</w:t>
      </w:r>
    </w:p>
    <w:p w14:paraId="34759BC3" w14:textId="77777777" w:rsidR="004C3FB6" w:rsidRPr="002E6B09" w:rsidRDefault="004C3FB6" w:rsidP="004C3FB6">
      <w:pPr>
        <w:rPr>
          <w:rFonts w:cstheme="minorHAnsi"/>
          <w:bCs/>
          <w:sz w:val="22"/>
          <w:szCs w:val="22"/>
          <w:lang w:val="en-US"/>
        </w:rPr>
      </w:pPr>
      <w:r w:rsidRPr="002E6B09">
        <w:rPr>
          <w:rFonts w:cstheme="minorHAnsi"/>
          <w:bCs/>
          <w:sz w:val="22"/>
          <w:szCs w:val="22"/>
          <w:lang w:val="en-US"/>
        </w:rPr>
        <w:t xml:space="preserve">STAT5a: Signal transducer and activator of transcription 5A </w:t>
      </w:r>
    </w:p>
    <w:p w14:paraId="6600363A" w14:textId="784AF534" w:rsidR="00C7694D" w:rsidRPr="002E6B09" w:rsidRDefault="00F20642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 xml:space="preserve">SKP2: </w:t>
      </w:r>
      <w:r w:rsidR="00C7694D" w:rsidRPr="002E6B09">
        <w:rPr>
          <w:bCs/>
          <w:sz w:val="22"/>
          <w:szCs w:val="22"/>
          <w:lang w:val="en-US"/>
        </w:rPr>
        <w:t>S-Phase Kinase Associated Protein-2</w:t>
      </w:r>
    </w:p>
    <w:p w14:paraId="11A84296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TACR3: Tachykinin Receptor</w:t>
      </w:r>
    </w:p>
    <w:p w14:paraId="1DE56C40" w14:textId="79662BB7" w:rsidR="004C3FB6" w:rsidRPr="002E6B09" w:rsidRDefault="004C3FB6" w:rsidP="004C3FB6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2E6B09">
        <w:rPr>
          <w:rFonts w:cstheme="minorHAnsi"/>
          <w:color w:val="000000" w:themeColor="text1"/>
          <w:sz w:val="22"/>
          <w:szCs w:val="22"/>
          <w:lang w:val="en-US"/>
        </w:rPr>
        <w:t xml:space="preserve">T-ALL:  T-cell Acute </w:t>
      </w:r>
      <w:r w:rsidR="009B0A03">
        <w:rPr>
          <w:rFonts w:cstheme="minorHAnsi"/>
          <w:color w:val="000000" w:themeColor="text1"/>
          <w:sz w:val="22"/>
          <w:szCs w:val="22"/>
          <w:lang w:val="en-US"/>
        </w:rPr>
        <w:t xml:space="preserve">Lymphoblastic </w:t>
      </w:r>
      <w:r w:rsidRPr="002E6B09">
        <w:rPr>
          <w:rFonts w:cstheme="minorHAnsi"/>
          <w:color w:val="000000" w:themeColor="text1"/>
          <w:sz w:val="22"/>
          <w:szCs w:val="22"/>
          <w:lang w:val="en-US"/>
        </w:rPr>
        <w:t>Leukemia</w:t>
      </w:r>
    </w:p>
    <w:p w14:paraId="57B36497" w14:textId="7E81FFB8" w:rsidR="00C7694D" w:rsidRPr="002E6B09" w:rsidRDefault="00F20642">
      <w:pPr>
        <w:rPr>
          <w:rFonts w:cstheme="minorHAnsi"/>
          <w:bCs/>
          <w:sz w:val="22"/>
          <w:szCs w:val="22"/>
          <w:lang w:val="en-US"/>
        </w:rPr>
      </w:pPr>
      <w:r w:rsidRPr="002E6B09">
        <w:rPr>
          <w:rFonts w:cstheme="minorHAnsi"/>
          <w:bCs/>
          <w:sz w:val="22"/>
          <w:szCs w:val="22"/>
          <w:lang w:val="en-US"/>
        </w:rPr>
        <w:t xml:space="preserve">TCF: </w:t>
      </w:r>
      <w:r w:rsidR="00C7694D" w:rsidRPr="002E6B09">
        <w:rPr>
          <w:rFonts w:cstheme="minorHAnsi"/>
          <w:bCs/>
          <w:sz w:val="22"/>
          <w:szCs w:val="22"/>
          <w:lang w:val="en-US"/>
        </w:rPr>
        <w:t>T Cell Factor</w:t>
      </w:r>
    </w:p>
    <w:p w14:paraId="4AD03EA3" w14:textId="77777777" w:rsidR="004C3FB6" w:rsidRPr="002E6B09" w:rsidRDefault="004C3FB6" w:rsidP="004C3FB6">
      <w:pPr>
        <w:rPr>
          <w:rFonts w:cstheme="minorHAnsi"/>
          <w:bCs/>
          <w:sz w:val="22"/>
          <w:szCs w:val="22"/>
          <w:lang w:val="en-US"/>
        </w:rPr>
      </w:pPr>
      <w:r w:rsidRPr="002E6B09">
        <w:rPr>
          <w:rFonts w:cstheme="minorHAnsi"/>
          <w:bCs/>
          <w:sz w:val="22"/>
          <w:szCs w:val="22"/>
          <w:lang w:val="en-US"/>
        </w:rPr>
        <w:t>TCR: T Cell Receptor</w:t>
      </w:r>
    </w:p>
    <w:p w14:paraId="0F0BBC25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TGF</w:t>
      </w:r>
      <w:r w:rsidRPr="002E6B09">
        <w:rPr>
          <w:rFonts w:cstheme="minorHAnsi"/>
          <w:bCs/>
          <w:sz w:val="22"/>
          <w:szCs w:val="22"/>
          <w:lang w:val="en-US"/>
        </w:rPr>
        <w:t>β</w:t>
      </w:r>
      <w:r w:rsidRPr="002E6B09">
        <w:rPr>
          <w:bCs/>
          <w:sz w:val="22"/>
          <w:szCs w:val="22"/>
          <w:lang w:val="en-US"/>
        </w:rPr>
        <w:t>1: Transforming Growth Factor 1</w:t>
      </w:r>
    </w:p>
    <w:p w14:paraId="5E4303AB" w14:textId="77777777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Treg: T regulatory</w:t>
      </w:r>
    </w:p>
    <w:p w14:paraId="2D1FB999" w14:textId="32F64F0D" w:rsidR="00A13DD1" w:rsidRPr="002E6B09" w:rsidRDefault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 xml:space="preserve">PolyPhen-2: </w:t>
      </w:r>
      <w:r w:rsidR="00A13DD1" w:rsidRPr="002E6B09">
        <w:rPr>
          <w:bCs/>
          <w:sz w:val="22"/>
          <w:szCs w:val="22"/>
          <w:lang w:val="en-US"/>
        </w:rPr>
        <w:t>Polymorphism Phenotyping v2</w:t>
      </w:r>
    </w:p>
    <w:p w14:paraId="6EBDC13C" w14:textId="7C0CCD9B" w:rsidR="004C3FB6" w:rsidRPr="002E6B09" w:rsidRDefault="004C3FB6" w:rsidP="004C3FB6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 xml:space="preserve">PRC2: </w:t>
      </w:r>
      <w:proofErr w:type="spellStart"/>
      <w:r w:rsidRPr="002E6B09">
        <w:rPr>
          <w:bCs/>
          <w:sz w:val="22"/>
          <w:szCs w:val="22"/>
          <w:lang w:val="en-US"/>
        </w:rPr>
        <w:t>policomb</w:t>
      </w:r>
      <w:proofErr w:type="spellEnd"/>
      <w:r w:rsidRPr="002E6B09">
        <w:rPr>
          <w:bCs/>
          <w:sz w:val="22"/>
          <w:szCs w:val="22"/>
          <w:lang w:val="en-US"/>
        </w:rPr>
        <w:t xml:space="preserve"> repressive complex 2</w:t>
      </w:r>
    </w:p>
    <w:p w14:paraId="5E9ECAB6" w14:textId="5545CEBB" w:rsidR="00E820C1" w:rsidRPr="002E6B09" w:rsidRDefault="00E820C1">
      <w:pPr>
        <w:rPr>
          <w:bCs/>
          <w:sz w:val="22"/>
          <w:szCs w:val="22"/>
          <w:lang w:val="en-US"/>
        </w:rPr>
      </w:pPr>
      <w:r w:rsidRPr="002E6B09">
        <w:rPr>
          <w:bCs/>
          <w:sz w:val="22"/>
          <w:szCs w:val="22"/>
          <w:lang w:val="en-US"/>
        </w:rPr>
        <w:t>VICC: Variant Interpretation for Cancer Consortium</w:t>
      </w:r>
    </w:p>
    <w:p w14:paraId="51C6E176" w14:textId="1CB64516" w:rsidR="004C3FB6" w:rsidRPr="002E6B09" w:rsidRDefault="004C3FB6" w:rsidP="004C3FB6">
      <w:pPr>
        <w:tabs>
          <w:tab w:val="left" w:pos="4611"/>
        </w:tabs>
        <w:rPr>
          <w:bCs/>
          <w:sz w:val="22"/>
          <w:szCs w:val="22"/>
          <w:lang w:val="en-US"/>
        </w:rPr>
      </w:pPr>
    </w:p>
    <w:p w14:paraId="4D57000C" w14:textId="77777777" w:rsidR="00B918DB" w:rsidRPr="002E6B09" w:rsidRDefault="00B918DB">
      <w:pPr>
        <w:rPr>
          <w:bCs/>
          <w:sz w:val="22"/>
          <w:szCs w:val="22"/>
          <w:lang w:val="en-US"/>
        </w:rPr>
      </w:pPr>
    </w:p>
    <w:sectPr w:rsidR="00B918DB" w:rsidRPr="002E6B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94D"/>
    <w:rsid w:val="0001181E"/>
    <w:rsid w:val="002E6B09"/>
    <w:rsid w:val="004C3FB6"/>
    <w:rsid w:val="005210C3"/>
    <w:rsid w:val="00666842"/>
    <w:rsid w:val="00810973"/>
    <w:rsid w:val="009B0A03"/>
    <w:rsid w:val="00A13DD1"/>
    <w:rsid w:val="00B6501A"/>
    <w:rsid w:val="00B918DB"/>
    <w:rsid w:val="00C7694D"/>
    <w:rsid w:val="00E820C1"/>
    <w:rsid w:val="00F2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A3DB74"/>
  <w15:chartTrackingRefBased/>
  <w15:docId w15:val="{6E6991AD-4CC4-FF4E-9491-B14BF4AA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BERNAL DEL CASTILLO</dc:creator>
  <cp:keywords/>
  <dc:description/>
  <cp:lastModifiedBy>MARIA TERESA BERNAL DEL CASTILLO</cp:lastModifiedBy>
  <cp:revision>8</cp:revision>
  <dcterms:created xsi:type="dcterms:W3CDTF">2023-11-22T20:01:00Z</dcterms:created>
  <dcterms:modified xsi:type="dcterms:W3CDTF">2023-11-26T22:09:00Z</dcterms:modified>
</cp:coreProperties>
</file>